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F0ED" w14:textId="77777777" w:rsidR="00E034CC" w:rsidRDefault="00E034CC" w:rsidP="00E034C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420AD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7242EC30" w14:textId="2776694D" w:rsidR="00D01DC6" w:rsidRDefault="008F43AB" w:rsidP="008F43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D127EF" w:rsidRPr="00057A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bookmarkStart w:id="0" w:name="_Hlk148644488"/>
      <w:r w:rsidR="00D127EF" w:rsidRPr="00057A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tal costs per scenario </w:t>
      </w:r>
      <w:r w:rsidR="00D127EF" w:rsidRPr="00187FCA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D127EF" w:rsidRPr="00057A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D127EF" w:rsidRPr="0021718A">
        <w:rPr>
          <w:rFonts w:ascii="Times New Roman" w:hAnsi="Times New Roman" w:cs="Times New Roman"/>
          <w:sz w:val="24"/>
          <w:szCs w:val="24"/>
          <w:lang w:val="en-US"/>
        </w:rPr>
        <w:t>mBC</w:t>
      </w:r>
      <w:proofErr w:type="spellEnd"/>
      <w:r w:rsidR="00D127EF" w:rsidRPr="0021718A">
        <w:rPr>
          <w:rFonts w:ascii="Times New Roman" w:hAnsi="Times New Roman" w:cs="Times New Roman"/>
          <w:sz w:val="24"/>
          <w:szCs w:val="24"/>
          <w:lang w:val="en-US"/>
        </w:rPr>
        <w:t xml:space="preserve"> patients when biopsy failed or was inconclusive</w:t>
      </w:r>
      <w:bookmarkEnd w:id="0"/>
      <w:r w:rsidR="00D127E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DC644B" w14:textId="77777777" w:rsidR="005109A1" w:rsidRDefault="00D01DC6" w:rsidP="00187FCA">
      <w:pPr>
        <w:spacing w:line="480" w:lineRule="auto"/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</w:pPr>
      <w:r w:rsidRPr="00045E54">
        <w:rPr>
          <w:noProof/>
          <w:lang w:val="en-US"/>
        </w:rPr>
        <w:drawing>
          <wp:inline distT="0" distB="0" distL="0" distR="0" wp14:anchorId="63FFAD03" wp14:editId="2CA27BAF">
            <wp:extent cx="5800725" cy="3031536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83583" cy="3074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05E80" w14:textId="77777777" w:rsidR="005109A1" w:rsidRPr="001A6EA3" w:rsidRDefault="005109A1" w:rsidP="005109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2649">
        <w:rPr>
          <w:rFonts w:ascii="Times New Roman" w:hAnsi="Times New Roman" w:cs="Times New Roman"/>
          <w:lang w:val="en-US"/>
        </w:rPr>
        <w:t>[</w:t>
      </w:r>
      <w:r w:rsidRPr="00932649">
        <w:rPr>
          <w:rFonts w:ascii="Times New Roman" w:hAnsi="Times New Roman" w:cs="Times New Roman"/>
          <w:vertAlign w:val="superscript"/>
          <w:lang w:val="en-US"/>
        </w:rPr>
        <w:t>18</w:t>
      </w:r>
      <w:r w:rsidRPr="00932649">
        <w:rPr>
          <w:rFonts w:ascii="Times New Roman" w:hAnsi="Times New Roman" w:cs="Times New Roman"/>
          <w:lang w:val="en-US"/>
        </w:rPr>
        <w:t xml:space="preserve">F]FES PET/CT indicates </w:t>
      </w:r>
      <w:r w:rsidRPr="00932649">
        <w:rPr>
          <w:rFonts w:ascii="Times New Roman" w:hAnsi="Times New Roman" w:cs="Times New Roman"/>
        </w:rPr>
        <w:t>16α-[</w:t>
      </w:r>
      <w:r w:rsidRPr="00932649">
        <w:rPr>
          <w:rFonts w:ascii="Times New Roman" w:hAnsi="Times New Roman" w:cs="Times New Roman"/>
          <w:vertAlign w:val="superscript"/>
        </w:rPr>
        <w:t>18</w:t>
      </w:r>
      <w:r w:rsidRPr="00932649">
        <w:rPr>
          <w:rFonts w:ascii="Times New Roman" w:hAnsi="Times New Roman" w:cs="Times New Roman"/>
        </w:rPr>
        <w:t>F]fluoro-17β-</w:t>
      </w:r>
      <w:proofErr w:type="spellStart"/>
      <w:r w:rsidRPr="00932649">
        <w:rPr>
          <w:rFonts w:ascii="Times New Roman" w:hAnsi="Times New Roman" w:cs="Times New Roman"/>
        </w:rPr>
        <w:t>fluoroestradiol</w:t>
      </w:r>
      <w:proofErr w:type="spellEnd"/>
      <w:r w:rsidRPr="00932649">
        <w:rPr>
          <w:rFonts w:ascii="Times New Roman" w:hAnsi="Times New Roman" w:cs="Times New Roman"/>
        </w:rPr>
        <w:t xml:space="preserve"> </w:t>
      </w:r>
      <w:r w:rsidRPr="00932649">
        <w:rPr>
          <w:rFonts w:ascii="Times New Roman" w:hAnsi="Times New Roman" w:cs="Times New Roman"/>
          <w:lang w:val="en-US"/>
        </w:rPr>
        <w:t xml:space="preserve">with positron emission tomography imaging/computed tomography; IHC, immunohistochemistry; </w:t>
      </w:r>
      <w:proofErr w:type="spellStart"/>
      <w:r w:rsidRPr="00932649">
        <w:rPr>
          <w:rFonts w:ascii="Times New Roman" w:hAnsi="Times New Roman" w:cs="Times New Roman"/>
          <w:lang w:val="en-US"/>
        </w:rPr>
        <w:t>mBC</w:t>
      </w:r>
      <w:proofErr w:type="spellEnd"/>
      <w:r w:rsidRPr="00932649">
        <w:rPr>
          <w:rFonts w:ascii="Times New Roman" w:hAnsi="Times New Roman" w:cs="Times New Roman"/>
          <w:lang w:val="en-US"/>
        </w:rPr>
        <w:t xml:space="preserve">, metastatic breast cancer; </w:t>
      </w:r>
      <w:proofErr w:type="spellStart"/>
      <w:r w:rsidRPr="00932649">
        <w:rPr>
          <w:rFonts w:ascii="Times New Roman" w:hAnsi="Times New Roman" w:cs="Times New Roman"/>
          <w:lang w:val="en-US"/>
        </w:rPr>
        <w:t>rBC</w:t>
      </w:r>
      <w:proofErr w:type="spellEnd"/>
      <w:r w:rsidRPr="00932649">
        <w:rPr>
          <w:rFonts w:ascii="Times New Roman" w:hAnsi="Times New Roman" w:cs="Times New Roman"/>
          <w:lang w:val="en-US"/>
        </w:rPr>
        <w:t>, recurrent breast cancer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begin"/>
      </w:r>
      <w:r w:rsidRPr="002E3CCB">
        <w:rPr>
          <w:lang w:val="nl-NL"/>
        </w:rPr>
        <w:instrText xml:space="preserve"> ADDIN EN.REFLIST </w:instrText>
      </w:r>
      <w:r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separate"/>
      </w:r>
      <w:r>
        <w:rPr>
          <w:lang w:val="en-US"/>
        </w:rPr>
        <w:fldChar w:fldCharType="end"/>
      </w:r>
    </w:p>
    <w:p w14:paraId="42C6E8EA" w14:textId="7E452D00" w:rsidR="00DA6D34" w:rsidRPr="00187FCA" w:rsidRDefault="000E3229" w:rsidP="00187FC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begin"/>
      </w:r>
      <w:r w:rsidRPr="002E3CCB">
        <w:rPr>
          <w:lang w:val="nl-NL"/>
        </w:rPr>
        <w:instrText xml:space="preserve"> ADDIN EN.REFLIST </w:instrText>
      </w:r>
      <w:r w:rsidR="005109A1">
        <w:rPr>
          <w:rFonts w:ascii="Calibri" w:eastAsia="Times New Roman" w:hAnsi="Calibri" w:cs="Calibri"/>
          <w:bCs/>
          <w:noProof/>
          <w:color w:val="0D213A"/>
          <w:szCs w:val="21"/>
          <w:lang w:val="en-US" w:eastAsia="nl-NL"/>
        </w:rPr>
        <w:fldChar w:fldCharType="separate"/>
      </w:r>
      <w:r>
        <w:rPr>
          <w:lang w:val="en-US"/>
        </w:rPr>
        <w:fldChar w:fldCharType="end"/>
      </w:r>
    </w:p>
    <w:sectPr w:rsidR="00DA6D34" w:rsidRPr="00187FCA" w:rsidSect="007D3F9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F4A87" w14:textId="77777777" w:rsidR="005328F2" w:rsidRDefault="005328F2" w:rsidP="00477A9A">
      <w:pPr>
        <w:spacing w:after="0" w:line="240" w:lineRule="auto"/>
      </w:pPr>
      <w:r>
        <w:separator/>
      </w:r>
    </w:p>
  </w:endnote>
  <w:endnote w:type="continuationSeparator" w:id="0">
    <w:p w14:paraId="3E247567" w14:textId="77777777" w:rsidR="005328F2" w:rsidRDefault="005328F2" w:rsidP="004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Medium">
    <w:altName w:val="Calibri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82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F83F7" w14:textId="71DABEE9" w:rsidR="00477A9A" w:rsidRDefault="0047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10670" w14:textId="77777777" w:rsidR="00477A9A" w:rsidRDefault="0047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A279F" w14:textId="77777777" w:rsidR="005328F2" w:rsidRDefault="005328F2" w:rsidP="00477A9A">
      <w:pPr>
        <w:spacing w:after="0" w:line="240" w:lineRule="auto"/>
      </w:pPr>
      <w:r>
        <w:separator/>
      </w:r>
    </w:p>
  </w:footnote>
  <w:footnote w:type="continuationSeparator" w:id="0">
    <w:p w14:paraId="69E4A445" w14:textId="77777777" w:rsidR="005328F2" w:rsidRDefault="005328F2" w:rsidP="00477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B5BF" w14:textId="3C396921" w:rsidR="00477A9A" w:rsidRDefault="00477A9A">
    <w:pPr>
      <w:pStyle w:val="Header"/>
      <w:jc w:val="center"/>
    </w:pPr>
  </w:p>
  <w:p w14:paraId="4CD13415" w14:textId="77777777" w:rsidR="00477A9A" w:rsidRDefault="00477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114B"/>
    <w:multiLevelType w:val="multilevel"/>
    <w:tmpl w:val="2E200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6ED1B5D"/>
    <w:multiLevelType w:val="hybridMultilevel"/>
    <w:tmpl w:val="2ACE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74F"/>
    <w:multiLevelType w:val="hybridMultilevel"/>
    <w:tmpl w:val="D696DF7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E753B"/>
    <w:multiLevelType w:val="hybridMultilevel"/>
    <w:tmpl w:val="D77E772C"/>
    <w:lvl w:ilvl="0" w:tplc="DAE876D2">
      <w:start w:val="2"/>
      <w:numFmt w:val="bullet"/>
      <w:lvlText w:val="-"/>
      <w:lvlJc w:val="left"/>
      <w:pPr>
        <w:ind w:left="720" w:hanging="360"/>
      </w:pPr>
      <w:rPr>
        <w:rFonts w:ascii="Avenir Medium" w:eastAsiaTheme="minorHAnsi" w:hAnsi="Avenir Medium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A3B30"/>
    <w:multiLevelType w:val="multilevel"/>
    <w:tmpl w:val="ADBCA69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95133101">
    <w:abstractNumId w:val="2"/>
  </w:num>
  <w:num w:numId="2" w16cid:durableId="1112046995">
    <w:abstractNumId w:val="3"/>
  </w:num>
  <w:num w:numId="3" w16cid:durableId="1614630299">
    <w:abstractNumId w:val="1"/>
  </w:num>
  <w:num w:numId="4" w16cid:durableId="1781992487">
    <w:abstractNumId w:val="4"/>
  </w:num>
  <w:num w:numId="5" w16cid:durableId="18995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xw5tsw2pet8e29rovztpkawp0d52wx5ee&quot;&gt;Cerianna_EndNote Library&lt;record-ids&gt;&lt;item&gt;9&lt;/item&gt;&lt;item&gt;12&lt;/item&gt;&lt;item&gt;13&lt;/item&gt;&lt;item&gt;18&lt;/item&gt;&lt;item&gt;20&lt;/item&gt;&lt;item&gt;21&lt;/item&gt;&lt;item&gt;27&lt;/item&gt;&lt;item&gt;34&lt;/item&gt;&lt;item&gt;39&lt;/item&gt;&lt;item&gt;41&lt;/item&gt;&lt;item&gt;48&lt;/item&gt;&lt;item&gt;52&lt;/item&gt;&lt;item&gt;55&lt;/item&gt;&lt;item&gt;59&lt;/item&gt;&lt;item&gt;62&lt;/item&gt;&lt;item&gt;70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4302AE"/>
    <w:rsid w:val="00004759"/>
    <w:rsid w:val="00012AB9"/>
    <w:rsid w:val="00056612"/>
    <w:rsid w:val="000570C0"/>
    <w:rsid w:val="000A24DD"/>
    <w:rsid w:val="000B322A"/>
    <w:rsid w:val="000E0F23"/>
    <w:rsid w:val="000E3229"/>
    <w:rsid w:val="00100A8C"/>
    <w:rsid w:val="00100F7D"/>
    <w:rsid w:val="001176A1"/>
    <w:rsid w:val="0013753D"/>
    <w:rsid w:val="001672C3"/>
    <w:rsid w:val="0017374F"/>
    <w:rsid w:val="001762BD"/>
    <w:rsid w:val="001779B2"/>
    <w:rsid w:val="00184124"/>
    <w:rsid w:val="00187B0B"/>
    <w:rsid w:val="00187FCA"/>
    <w:rsid w:val="001A3B72"/>
    <w:rsid w:val="001A7690"/>
    <w:rsid w:val="001B507F"/>
    <w:rsid w:val="001C3837"/>
    <w:rsid w:val="001D0418"/>
    <w:rsid w:val="00211235"/>
    <w:rsid w:val="00223926"/>
    <w:rsid w:val="00231585"/>
    <w:rsid w:val="00231B92"/>
    <w:rsid w:val="00262A11"/>
    <w:rsid w:val="00274958"/>
    <w:rsid w:val="00281EBB"/>
    <w:rsid w:val="002843AC"/>
    <w:rsid w:val="00295E91"/>
    <w:rsid w:val="002C3C70"/>
    <w:rsid w:val="002E3CCB"/>
    <w:rsid w:val="00304F84"/>
    <w:rsid w:val="003134B2"/>
    <w:rsid w:val="00336C42"/>
    <w:rsid w:val="00346B68"/>
    <w:rsid w:val="00371A38"/>
    <w:rsid w:val="003B3F8E"/>
    <w:rsid w:val="003D2B21"/>
    <w:rsid w:val="003F1B0D"/>
    <w:rsid w:val="003F40C8"/>
    <w:rsid w:val="00425841"/>
    <w:rsid w:val="004302AE"/>
    <w:rsid w:val="00454BAB"/>
    <w:rsid w:val="00476F0D"/>
    <w:rsid w:val="00477A9A"/>
    <w:rsid w:val="004C732C"/>
    <w:rsid w:val="004D4161"/>
    <w:rsid w:val="005109A1"/>
    <w:rsid w:val="005328F2"/>
    <w:rsid w:val="005532A9"/>
    <w:rsid w:val="0056081D"/>
    <w:rsid w:val="00560CCB"/>
    <w:rsid w:val="00564C3C"/>
    <w:rsid w:val="00584383"/>
    <w:rsid w:val="00594D44"/>
    <w:rsid w:val="005A594D"/>
    <w:rsid w:val="005A6CD5"/>
    <w:rsid w:val="0060147F"/>
    <w:rsid w:val="00615031"/>
    <w:rsid w:val="00623251"/>
    <w:rsid w:val="00631C3C"/>
    <w:rsid w:val="00666BB5"/>
    <w:rsid w:val="0068305F"/>
    <w:rsid w:val="00687BC5"/>
    <w:rsid w:val="0069190F"/>
    <w:rsid w:val="006977AC"/>
    <w:rsid w:val="006A02C7"/>
    <w:rsid w:val="006B10E0"/>
    <w:rsid w:val="006C2C5E"/>
    <w:rsid w:val="006D70F6"/>
    <w:rsid w:val="006F3BE3"/>
    <w:rsid w:val="006F5209"/>
    <w:rsid w:val="006F651B"/>
    <w:rsid w:val="007010A5"/>
    <w:rsid w:val="0070145F"/>
    <w:rsid w:val="00736481"/>
    <w:rsid w:val="007519DD"/>
    <w:rsid w:val="007A5998"/>
    <w:rsid w:val="007B2A58"/>
    <w:rsid w:val="007D3F95"/>
    <w:rsid w:val="007D790D"/>
    <w:rsid w:val="00800611"/>
    <w:rsid w:val="00811376"/>
    <w:rsid w:val="00820B51"/>
    <w:rsid w:val="00842753"/>
    <w:rsid w:val="008577F1"/>
    <w:rsid w:val="008605E6"/>
    <w:rsid w:val="008606B9"/>
    <w:rsid w:val="008871D0"/>
    <w:rsid w:val="008E1774"/>
    <w:rsid w:val="008E19DD"/>
    <w:rsid w:val="008F0B89"/>
    <w:rsid w:val="008F43AB"/>
    <w:rsid w:val="008F456C"/>
    <w:rsid w:val="00900D9E"/>
    <w:rsid w:val="00921807"/>
    <w:rsid w:val="0092304B"/>
    <w:rsid w:val="00926731"/>
    <w:rsid w:val="00932649"/>
    <w:rsid w:val="0096219A"/>
    <w:rsid w:val="00985338"/>
    <w:rsid w:val="00995394"/>
    <w:rsid w:val="009A653B"/>
    <w:rsid w:val="009B480F"/>
    <w:rsid w:val="009C1ECA"/>
    <w:rsid w:val="00A40406"/>
    <w:rsid w:val="00A5257D"/>
    <w:rsid w:val="00A82849"/>
    <w:rsid w:val="00AA5545"/>
    <w:rsid w:val="00B27A5F"/>
    <w:rsid w:val="00B7647F"/>
    <w:rsid w:val="00B93EFE"/>
    <w:rsid w:val="00BA4DF8"/>
    <w:rsid w:val="00C347FC"/>
    <w:rsid w:val="00C81079"/>
    <w:rsid w:val="00C81F22"/>
    <w:rsid w:val="00C85BD8"/>
    <w:rsid w:val="00CA0410"/>
    <w:rsid w:val="00CA7D5C"/>
    <w:rsid w:val="00CB31EB"/>
    <w:rsid w:val="00CC4228"/>
    <w:rsid w:val="00CD705C"/>
    <w:rsid w:val="00D01DC6"/>
    <w:rsid w:val="00D127EF"/>
    <w:rsid w:val="00D16048"/>
    <w:rsid w:val="00D35425"/>
    <w:rsid w:val="00D4187B"/>
    <w:rsid w:val="00D644C6"/>
    <w:rsid w:val="00D72D02"/>
    <w:rsid w:val="00D762D0"/>
    <w:rsid w:val="00D90E5D"/>
    <w:rsid w:val="00DA5B7E"/>
    <w:rsid w:val="00DA6B53"/>
    <w:rsid w:val="00DA6D34"/>
    <w:rsid w:val="00DA735B"/>
    <w:rsid w:val="00DE1156"/>
    <w:rsid w:val="00E034CC"/>
    <w:rsid w:val="00E15322"/>
    <w:rsid w:val="00E646BA"/>
    <w:rsid w:val="00E7006B"/>
    <w:rsid w:val="00EA2DFD"/>
    <w:rsid w:val="00EB6A35"/>
    <w:rsid w:val="00EC1965"/>
    <w:rsid w:val="00ED061A"/>
    <w:rsid w:val="00ED3D4B"/>
    <w:rsid w:val="00F15915"/>
    <w:rsid w:val="00F351C1"/>
    <w:rsid w:val="00F616B9"/>
    <w:rsid w:val="00F72A00"/>
    <w:rsid w:val="00F8652A"/>
    <w:rsid w:val="00FA28EF"/>
    <w:rsid w:val="00FD2F40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1A6F"/>
  <w15:chartTrackingRefBased/>
  <w15:docId w15:val="{AAE4D0CB-D0C4-4777-8EDC-774A35E0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4302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4302AE"/>
    <w:pPr>
      <w:tabs>
        <w:tab w:val="left" w:pos="1134"/>
      </w:tabs>
      <w:spacing w:after="120" w:line="276" w:lineRule="auto"/>
      <w:contextualSpacing/>
      <w:jc w:val="both"/>
    </w:pPr>
    <w:rPr>
      <w:rFonts w:ascii="Trebuchet MS" w:eastAsia="Times New Roman" w:hAnsi="Trebuchet MS" w:cs="Arial"/>
      <w:b/>
      <w:color w:val="0D213A"/>
      <w:sz w:val="21"/>
      <w:szCs w:val="21"/>
      <w:lang w:val="en-US" w:eastAsia="nl-NL"/>
    </w:rPr>
  </w:style>
  <w:style w:type="table" w:styleId="TableGrid">
    <w:name w:val="Table Grid"/>
    <w:basedOn w:val="TableNormal"/>
    <w:uiPriority w:val="39"/>
    <w:rsid w:val="004302AE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rsid w:val="004302AE"/>
    <w:rPr>
      <w:lang w:val="en-GB"/>
    </w:rPr>
  </w:style>
  <w:style w:type="character" w:customStyle="1" w:styleId="CaptionChar">
    <w:name w:val="Caption Char"/>
    <w:basedOn w:val="DefaultParagraphFont"/>
    <w:link w:val="Caption"/>
    <w:rsid w:val="004302AE"/>
    <w:rPr>
      <w:rFonts w:ascii="Trebuchet MS" w:eastAsia="Times New Roman" w:hAnsi="Trebuchet MS" w:cs="Arial"/>
      <w:b/>
      <w:color w:val="0D213A"/>
      <w:sz w:val="21"/>
      <w:szCs w:val="21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8606B9"/>
    <w:pPr>
      <w:tabs>
        <w:tab w:val="left" w:pos="1134"/>
      </w:tabs>
      <w:spacing w:after="120" w:line="240" w:lineRule="auto"/>
      <w:contextualSpacing/>
      <w:jc w:val="both"/>
    </w:pPr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606B9"/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D72D02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D02"/>
    <w:rPr>
      <w:rFonts w:eastAsiaTheme="minorEastAsia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2D0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6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D3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87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87B"/>
    <w:rPr>
      <w:rFonts w:eastAsiaTheme="minorEastAsia"/>
      <w:b/>
      <w:bCs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F35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1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A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A9A"/>
    <w:rPr>
      <w:lang w:val="en-GB"/>
    </w:rPr>
  </w:style>
  <w:style w:type="paragraph" w:styleId="Revision">
    <w:name w:val="Revision"/>
    <w:hidden/>
    <w:uiPriority w:val="99"/>
    <w:semiHidden/>
    <w:rsid w:val="003134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B005249D7324D955338F0CC1A2761" ma:contentTypeVersion="4" ma:contentTypeDescription="Create a new document." ma:contentTypeScope="" ma:versionID="5ed58a2e67f276ac9742839d50680c0a">
  <xsd:schema xmlns:xsd="http://www.w3.org/2001/XMLSchema" xmlns:xs="http://www.w3.org/2001/XMLSchema" xmlns:p="http://schemas.microsoft.com/office/2006/metadata/properties" xmlns:ns2="d94331c6-e32c-4fff-8fb4-cfb3d1b87ed4" targetNamespace="http://schemas.microsoft.com/office/2006/metadata/properties" ma:root="true" ma:fieldsID="e62333c4fd77aee1c84be71592cbfd4a" ns2:_="">
    <xsd:import namespace="d94331c6-e32c-4fff-8fb4-cfb3d1b87e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31c6-e32c-4fff-8fb4-cfb3d1b87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9C7065-329F-4FAB-B47D-C43E62ED33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B5A747-E2B0-4D7F-92A1-8B6B2264CD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961CD8E-9BE3-4355-870F-4113312079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168AA98-8BF5-43EE-8042-2C99289D9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331c6-e32c-4fff-8fb4-cfb3d1b87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Young, Regina</cp:lastModifiedBy>
  <cp:revision>5</cp:revision>
  <dcterms:created xsi:type="dcterms:W3CDTF">2024-04-19T02:25:00Z</dcterms:created>
  <dcterms:modified xsi:type="dcterms:W3CDTF">2024-04-19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B005249D7324D955338F0CC1A2761</vt:lpwstr>
  </property>
  <property fmtid="{D5CDD505-2E9C-101B-9397-08002B2CF9AE}" pid="3" name="MediaServiceImageTags">
    <vt:lpwstr/>
  </property>
</Properties>
</file>